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B439B" w14:textId="06E7C40C" w:rsidR="00B220E1" w:rsidRPr="00A354DC" w:rsidRDefault="00306D87" w:rsidP="00B220E1">
      <w:pPr>
        <w:pStyle w:val="CommentText"/>
        <w:jc w:val="center"/>
        <w:rPr>
          <w:sz w:val="32"/>
          <w:szCs w:val="32"/>
        </w:rPr>
      </w:pPr>
      <w:r>
        <w:rPr>
          <w:sz w:val="32"/>
          <w:szCs w:val="32"/>
        </w:rPr>
        <w:t>Additional file</w:t>
      </w:r>
      <w:r w:rsidR="00B220E1" w:rsidRPr="00A354DC">
        <w:rPr>
          <w:sz w:val="32"/>
          <w:szCs w:val="32"/>
        </w:rPr>
        <w:t xml:space="preserve"> </w:t>
      </w:r>
      <w:r w:rsidR="00EA4C7F">
        <w:rPr>
          <w:sz w:val="32"/>
          <w:szCs w:val="32"/>
        </w:rPr>
        <w:t>10</w:t>
      </w:r>
    </w:p>
    <w:p w14:paraId="61CD5AA9" w14:textId="77777777" w:rsidR="00B220E1" w:rsidRPr="00A354DC" w:rsidRDefault="00B220E1" w:rsidP="00B220E1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1E1BFEEE" w14:textId="18931342" w:rsidR="00B220E1" w:rsidRPr="00A354DC" w:rsidRDefault="00B220E1" w:rsidP="00B220E1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A354DC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 w:rsidR="00BB0FCF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A</w:t>
      </w:r>
      <w:r w:rsidR="00EA4C7F">
        <w:rPr>
          <w:rFonts w:ascii="Arial" w:hAnsi="Arial" w:cs="Arial"/>
          <w:b/>
          <w:bCs/>
          <w:color w:val="000000" w:themeColor="text1"/>
          <w:sz w:val="18"/>
          <w:szCs w:val="18"/>
        </w:rPr>
        <w:t>10</w:t>
      </w:r>
    </w:p>
    <w:p w14:paraId="72ADDEF7" w14:textId="34420BE3" w:rsidR="00320A66" w:rsidRPr="00B220E1" w:rsidRDefault="005964A7" w:rsidP="002E5EFE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B220E1">
        <w:rPr>
          <w:rFonts w:ascii="Arial" w:hAnsi="Arial" w:cs="Arial"/>
          <w:color w:val="000000" w:themeColor="text1"/>
          <w:sz w:val="18"/>
          <w:szCs w:val="18"/>
        </w:rPr>
        <w:t xml:space="preserve">The number of </w:t>
      </w:r>
      <w:r w:rsidR="001B75D7" w:rsidRPr="00B220E1">
        <w:rPr>
          <w:rFonts w:ascii="Arial" w:hAnsi="Arial" w:cs="Arial"/>
          <w:color w:val="000000" w:themeColor="text1"/>
          <w:sz w:val="18"/>
          <w:szCs w:val="18"/>
        </w:rPr>
        <w:t>observations of each level of CS-Base items</w:t>
      </w:r>
      <w:r w:rsidR="00320A66" w:rsidRPr="00B220E1">
        <w:rPr>
          <w:rFonts w:ascii="Arial" w:hAnsi="Arial" w:cs="Arial"/>
          <w:color w:val="000000" w:themeColor="text1"/>
          <w:sz w:val="18"/>
          <w:szCs w:val="18"/>
        </w:rPr>
        <w:t xml:space="preserve"> by BW and DD methods</w:t>
      </w:r>
      <w:r w:rsidR="0098307A" w:rsidRPr="00B220E1">
        <w:rPr>
          <w:rFonts w:ascii="Arial" w:hAnsi="Arial" w:cs="Arial"/>
          <w:color w:val="000000" w:themeColor="text1"/>
          <w:sz w:val="18"/>
          <w:szCs w:val="18"/>
        </w:rPr>
        <w:t xml:space="preserve"> (N=1927)</w:t>
      </w:r>
    </w:p>
    <w:p w14:paraId="21B96213" w14:textId="77777777" w:rsidR="00320A66" w:rsidRPr="00D742B8" w:rsidRDefault="00320A66" w:rsidP="00320A66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Style w:val="TableGrid"/>
        <w:tblW w:w="6382" w:type="dxa"/>
        <w:jc w:val="center"/>
        <w:tblLayout w:type="fixed"/>
        <w:tblLook w:val="04A0" w:firstRow="1" w:lastRow="0" w:firstColumn="1" w:lastColumn="0" w:noHBand="0" w:noVBand="1"/>
      </w:tblPr>
      <w:tblGrid>
        <w:gridCol w:w="2978"/>
        <w:gridCol w:w="1702"/>
        <w:gridCol w:w="1702"/>
      </w:tblGrid>
      <w:tr w:rsidR="000D33E7" w:rsidRPr="00D742B8" w14:paraId="07CED0C0" w14:textId="48F055BB" w:rsidTr="3B3AC39A">
        <w:trPr>
          <w:trHeight w:val="330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3F9AE71" w14:textId="58F3ECBD" w:rsidR="000D33E7" w:rsidRPr="00D742B8" w:rsidRDefault="000D33E7" w:rsidP="0074761E">
            <w:pPr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9022C2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</w:rPr>
              <w:t>CS-Base items and levels N (%)</w:t>
            </w:r>
          </w:p>
        </w:tc>
        <w:tc>
          <w:tcPr>
            <w:tcW w:w="1702" w:type="dxa"/>
            <w:vAlign w:val="center"/>
          </w:tcPr>
          <w:p w14:paraId="5AAD60ED" w14:textId="3574040F" w:rsidR="000D33E7" w:rsidRPr="0088342A" w:rsidRDefault="000D33E7" w:rsidP="0088342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</w:rPr>
            </w:pPr>
            <w:r w:rsidRPr="0088342A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</w:rPr>
              <w:t>BW method</w:t>
            </w:r>
          </w:p>
        </w:tc>
        <w:tc>
          <w:tcPr>
            <w:tcW w:w="1702" w:type="dxa"/>
            <w:vAlign w:val="center"/>
          </w:tcPr>
          <w:p w14:paraId="4715D30E" w14:textId="362F0531" w:rsidR="000D33E7" w:rsidRPr="0088342A" w:rsidRDefault="000D33E7" w:rsidP="0088342A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</w:rPr>
            </w:pPr>
            <w:r w:rsidRPr="0088342A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</w:rPr>
              <w:t>DD method</w:t>
            </w:r>
          </w:p>
        </w:tc>
      </w:tr>
      <w:tr w:rsidR="000D33E7" w:rsidRPr="00D742B8" w14:paraId="2D6A5A10" w14:textId="39CE0422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7863026" w14:textId="77777777" w:rsidR="000D33E7" w:rsidRPr="002C52D0" w:rsidRDefault="000D33E7" w:rsidP="0074761E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Mobility </w:t>
            </w:r>
          </w:p>
        </w:tc>
        <w:tc>
          <w:tcPr>
            <w:tcW w:w="1702" w:type="dxa"/>
            <w:vAlign w:val="center"/>
          </w:tcPr>
          <w:p w14:paraId="40840EE5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F815422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0D33E7" w:rsidRPr="00D742B8" w14:paraId="2650842A" w14:textId="471601B1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40DE297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No problems</w:t>
            </w:r>
          </w:p>
        </w:tc>
        <w:tc>
          <w:tcPr>
            <w:tcW w:w="1702" w:type="dxa"/>
            <w:vAlign w:val="center"/>
          </w:tcPr>
          <w:p w14:paraId="5185C400" w14:textId="1498E59A" w:rsidR="000D33E7" w:rsidRPr="002C52D0" w:rsidRDefault="00FD44A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25 (74)</w:t>
            </w:r>
          </w:p>
        </w:tc>
        <w:tc>
          <w:tcPr>
            <w:tcW w:w="1702" w:type="dxa"/>
            <w:vAlign w:val="center"/>
          </w:tcPr>
          <w:p w14:paraId="324BB3C6" w14:textId="02E1BD08" w:rsidR="000D33E7" w:rsidRPr="002C52D0" w:rsidRDefault="00B34CD2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30 (74)</w:t>
            </w:r>
          </w:p>
        </w:tc>
      </w:tr>
      <w:tr w:rsidR="000D33E7" w:rsidRPr="00D742B8" w14:paraId="36B47A89" w14:textId="75D4E3F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9EAF43B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ome problems</w:t>
            </w:r>
          </w:p>
        </w:tc>
        <w:tc>
          <w:tcPr>
            <w:tcW w:w="1702" w:type="dxa"/>
            <w:vAlign w:val="center"/>
          </w:tcPr>
          <w:p w14:paraId="7CEDC9D4" w14:textId="7C233CBB" w:rsidR="000D33E7" w:rsidRPr="002C52D0" w:rsidRDefault="00FD44A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77 (20)</w:t>
            </w:r>
          </w:p>
        </w:tc>
        <w:tc>
          <w:tcPr>
            <w:tcW w:w="1702" w:type="dxa"/>
            <w:vAlign w:val="center"/>
          </w:tcPr>
          <w:p w14:paraId="033A0BF8" w14:textId="075CFBBC" w:rsidR="000D33E7" w:rsidRPr="002C52D0" w:rsidRDefault="00021FA2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64 (</w:t>
            </w:r>
            <w:r w:rsidR="00497DAB">
              <w:rPr>
                <w:rFonts w:ascii="Arial" w:hAnsi="Arial"/>
                <w:color w:val="000000" w:themeColor="text1"/>
                <w:sz w:val="16"/>
                <w:szCs w:val="16"/>
              </w:rPr>
              <w:t>19)</w:t>
            </w:r>
          </w:p>
        </w:tc>
      </w:tr>
      <w:tr w:rsidR="000D33E7" w:rsidRPr="00D742B8" w14:paraId="3E291981" w14:textId="656A48C1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4CD99FC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Moderate problems</w:t>
            </w:r>
          </w:p>
        </w:tc>
        <w:tc>
          <w:tcPr>
            <w:tcW w:w="1702" w:type="dxa"/>
            <w:vAlign w:val="center"/>
          </w:tcPr>
          <w:p w14:paraId="39A2D079" w14:textId="67A4D24B" w:rsidR="000D33E7" w:rsidRPr="002C52D0" w:rsidRDefault="00FD44A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3 (5)</w:t>
            </w:r>
          </w:p>
        </w:tc>
        <w:tc>
          <w:tcPr>
            <w:tcW w:w="1702" w:type="dxa"/>
            <w:vAlign w:val="center"/>
          </w:tcPr>
          <w:p w14:paraId="3975FC0A" w14:textId="6FFFC3DA" w:rsidR="000D33E7" w:rsidRPr="002C52D0" w:rsidRDefault="00497DAB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6 (5)</w:t>
            </w:r>
          </w:p>
        </w:tc>
      </w:tr>
      <w:tr w:rsidR="000D33E7" w:rsidRPr="00D742B8" w14:paraId="53B0E7B6" w14:textId="13886790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9C44829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evere problems</w:t>
            </w:r>
          </w:p>
        </w:tc>
        <w:tc>
          <w:tcPr>
            <w:tcW w:w="1702" w:type="dxa"/>
            <w:vAlign w:val="center"/>
          </w:tcPr>
          <w:p w14:paraId="4E3DC73B" w14:textId="621C3D7F" w:rsidR="000D33E7" w:rsidRPr="002C52D0" w:rsidRDefault="00FD44A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2 (2)</w:t>
            </w:r>
          </w:p>
        </w:tc>
        <w:tc>
          <w:tcPr>
            <w:tcW w:w="1702" w:type="dxa"/>
            <w:vAlign w:val="center"/>
          </w:tcPr>
          <w:p w14:paraId="72F9C824" w14:textId="67A5E76F" w:rsidR="000D33E7" w:rsidRPr="002C52D0" w:rsidRDefault="00497DAB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7 (2)</w:t>
            </w:r>
          </w:p>
        </w:tc>
      </w:tr>
      <w:tr w:rsidR="000D33E7" w:rsidRPr="00D742B8" w14:paraId="154B9A3D" w14:textId="2931B348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4B60B1B" w14:textId="77777777" w:rsidR="000D33E7" w:rsidRPr="002C52D0" w:rsidRDefault="000D33E7" w:rsidP="0074761E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Vision </w:t>
            </w:r>
          </w:p>
        </w:tc>
        <w:tc>
          <w:tcPr>
            <w:tcW w:w="1702" w:type="dxa"/>
            <w:vAlign w:val="center"/>
          </w:tcPr>
          <w:p w14:paraId="5C3BA9F6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72B79989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0D33E7" w:rsidRPr="00D742B8" w14:paraId="3255BF8F" w14:textId="7515AB3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068DEC5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Good</w:t>
            </w:r>
          </w:p>
        </w:tc>
        <w:tc>
          <w:tcPr>
            <w:tcW w:w="1702" w:type="dxa"/>
            <w:vAlign w:val="center"/>
          </w:tcPr>
          <w:p w14:paraId="6EA67CE9" w14:textId="488B306A" w:rsidR="000D33E7" w:rsidRPr="002C52D0" w:rsidRDefault="007A4158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540 (80)</w:t>
            </w:r>
          </w:p>
        </w:tc>
        <w:tc>
          <w:tcPr>
            <w:tcW w:w="1702" w:type="dxa"/>
            <w:vAlign w:val="center"/>
          </w:tcPr>
          <w:p w14:paraId="5B55E6CB" w14:textId="249C046B" w:rsidR="000D33E7" w:rsidRPr="00274478" w:rsidRDefault="00443909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1540 (80)</w:t>
            </w:r>
          </w:p>
        </w:tc>
      </w:tr>
      <w:tr w:rsidR="000D33E7" w:rsidRPr="00D742B8" w14:paraId="3E78CE6B" w14:textId="2CAE2F0A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EA29CDB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Impaired</w:t>
            </w:r>
          </w:p>
        </w:tc>
        <w:tc>
          <w:tcPr>
            <w:tcW w:w="1702" w:type="dxa"/>
            <w:vAlign w:val="center"/>
          </w:tcPr>
          <w:p w14:paraId="6BB1C523" w14:textId="7F16E0E6" w:rsidR="000D33E7" w:rsidRPr="002C52D0" w:rsidRDefault="00443909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39 (18)</w:t>
            </w:r>
          </w:p>
        </w:tc>
        <w:tc>
          <w:tcPr>
            <w:tcW w:w="1702" w:type="dxa"/>
            <w:vAlign w:val="center"/>
          </w:tcPr>
          <w:p w14:paraId="314F6042" w14:textId="4B5B1B6F" w:rsidR="000D33E7" w:rsidRPr="00274478" w:rsidRDefault="0034329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332 (17)</w:t>
            </w:r>
          </w:p>
        </w:tc>
      </w:tr>
      <w:tr w:rsidR="000D33E7" w:rsidRPr="00D742B8" w14:paraId="14A827BC" w14:textId="539CD0E9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B93ADFF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Poor </w:t>
            </w:r>
          </w:p>
        </w:tc>
        <w:tc>
          <w:tcPr>
            <w:tcW w:w="1702" w:type="dxa"/>
            <w:vAlign w:val="center"/>
          </w:tcPr>
          <w:p w14:paraId="01B86561" w14:textId="552002BE" w:rsidR="000D33E7" w:rsidRPr="002C52D0" w:rsidRDefault="00443909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3 (2)</w:t>
            </w:r>
          </w:p>
        </w:tc>
        <w:tc>
          <w:tcPr>
            <w:tcW w:w="1702" w:type="dxa"/>
            <w:vAlign w:val="center"/>
          </w:tcPr>
          <w:p w14:paraId="42076B56" w14:textId="5998B840" w:rsidR="000D33E7" w:rsidRPr="00274478" w:rsidRDefault="0034329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49 (3)</w:t>
            </w:r>
          </w:p>
        </w:tc>
      </w:tr>
      <w:tr w:rsidR="000D33E7" w:rsidRPr="00D742B8" w14:paraId="49E39FF9" w14:textId="3A724FDE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20924DA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Blind</w:t>
            </w:r>
          </w:p>
        </w:tc>
        <w:tc>
          <w:tcPr>
            <w:tcW w:w="1702" w:type="dxa"/>
            <w:vAlign w:val="center"/>
          </w:tcPr>
          <w:p w14:paraId="5C924E0E" w14:textId="620A2BCA" w:rsidR="000D33E7" w:rsidRPr="002C52D0" w:rsidRDefault="00443909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5 (0)</w:t>
            </w:r>
          </w:p>
        </w:tc>
        <w:tc>
          <w:tcPr>
            <w:tcW w:w="1702" w:type="dxa"/>
            <w:vAlign w:val="center"/>
          </w:tcPr>
          <w:p w14:paraId="4E6EC38D" w14:textId="78E1893D" w:rsidR="000D33E7" w:rsidRPr="00274478" w:rsidRDefault="0034329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6 (0)</w:t>
            </w:r>
          </w:p>
        </w:tc>
      </w:tr>
      <w:tr w:rsidR="000D33E7" w:rsidRPr="00D742B8" w14:paraId="73493062" w14:textId="1295B555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C7D0307" w14:textId="77777777" w:rsidR="000D33E7" w:rsidRPr="002C52D0" w:rsidRDefault="000D33E7" w:rsidP="0074761E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Hearing </w:t>
            </w:r>
          </w:p>
        </w:tc>
        <w:tc>
          <w:tcPr>
            <w:tcW w:w="1702" w:type="dxa"/>
            <w:vAlign w:val="center"/>
          </w:tcPr>
          <w:p w14:paraId="6454A48A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45A261E" w14:textId="77777777" w:rsidR="000D33E7" w:rsidRPr="00274478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0D33E7" w:rsidRPr="00D742B8" w14:paraId="21CAEA5C" w14:textId="35C94BF7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9D204C1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Good</w:t>
            </w:r>
          </w:p>
        </w:tc>
        <w:tc>
          <w:tcPr>
            <w:tcW w:w="1702" w:type="dxa"/>
            <w:vAlign w:val="center"/>
          </w:tcPr>
          <w:p w14:paraId="08409203" w14:textId="65E8BDFB" w:rsidR="000D33E7" w:rsidRPr="002C52D0" w:rsidRDefault="003D5F91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153 (</w:t>
            </w:r>
            <w:r w:rsidR="00D1192A">
              <w:rPr>
                <w:rFonts w:ascii="Arial" w:hAnsi="Arial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1702" w:type="dxa"/>
            <w:vAlign w:val="center"/>
          </w:tcPr>
          <w:p w14:paraId="067405A5" w14:textId="0714D765" w:rsidR="000D33E7" w:rsidRPr="00274478" w:rsidRDefault="00D1192A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1131 (59)</w:t>
            </w:r>
          </w:p>
        </w:tc>
      </w:tr>
      <w:tr w:rsidR="000D33E7" w:rsidRPr="00D742B8" w14:paraId="08D965C1" w14:textId="1FE1FC68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008D8499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Impaired </w:t>
            </w:r>
          </w:p>
        </w:tc>
        <w:tc>
          <w:tcPr>
            <w:tcW w:w="1702" w:type="dxa"/>
            <w:vAlign w:val="center"/>
          </w:tcPr>
          <w:p w14:paraId="51839889" w14:textId="03D52CD5" w:rsidR="000D33E7" w:rsidRPr="002C52D0" w:rsidRDefault="00D1192A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45 (33)</w:t>
            </w:r>
          </w:p>
        </w:tc>
        <w:tc>
          <w:tcPr>
            <w:tcW w:w="1702" w:type="dxa"/>
            <w:vAlign w:val="center"/>
          </w:tcPr>
          <w:p w14:paraId="3B9CF122" w14:textId="61ED55D7" w:rsidR="000D33E7" w:rsidRPr="00274478" w:rsidRDefault="00D1192A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671 (</w:t>
            </w:r>
            <w:r w:rsidR="002F20FF"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35)</w:t>
            </w:r>
          </w:p>
        </w:tc>
      </w:tr>
      <w:tr w:rsidR="000D33E7" w:rsidRPr="00D742B8" w14:paraId="7EBF16F6" w14:textId="2F238152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721559D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Poor</w:t>
            </w:r>
          </w:p>
        </w:tc>
        <w:tc>
          <w:tcPr>
            <w:tcW w:w="1702" w:type="dxa"/>
            <w:vAlign w:val="center"/>
          </w:tcPr>
          <w:p w14:paraId="057480E7" w14:textId="73EAEDB1" w:rsidR="000D33E7" w:rsidRPr="002C52D0" w:rsidRDefault="00D1192A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2 (6)</w:t>
            </w:r>
          </w:p>
        </w:tc>
        <w:tc>
          <w:tcPr>
            <w:tcW w:w="1702" w:type="dxa"/>
            <w:vAlign w:val="center"/>
          </w:tcPr>
          <w:p w14:paraId="0024ECDA" w14:textId="007F7D11" w:rsidR="000D33E7" w:rsidRPr="00274478" w:rsidRDefault="002F20FF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118 (6)</w:t>
            </w:r>
          </w:p>
        </w:tc>
      </w:tr>
      <w:tr w:rsidR="000D33E7" w:rsidRPr="00D742B8" w14:paraId="7E24EBBD" w14:textId="69645F99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03E0C7F1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Deaf</w:t>
            </w:r>
          </w:p>
        </w:tc>
        <w:tc>
          <w:tcPr>
            <w:tcW w:w="1702" w:type="dxa"/>
            <w:vAlign w:val="center"/>
          </w:tcPr>
          <w:p w14:paraId="5CE51BD6" w14:textId="2AB0152A" w:rsidR="000D33E7" w:rsidRPr="002C52D0" w:rsidRDefault="00D1192A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7 (0)</w:t>
            </w:r>
          </w:p>
        </w:tc>
        <w:tc>
          <w:tcPr>
            <w:tcW w:w="1702" w:type="dxa"/>
            <w:vAlign w:val="center"/>
          </w:tcPr>
          <w:p w14:paraId="4AB466E5" w14:textId="4E70D74F" w:rsidR="000D33E7" w:rsidRPr="00274478" w:rsidRDefault="002F20FF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7 (0)</w:t>
            </w:r>
          </w:p>
        </w:tc>
      </w:tr>
      <w:tr w:rsidR="000D33E7" w:rsidRPr="00D742B8" w14:paraId="0F0267B9" w14:textId="72221CC2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974AA84" w14:textId="77777777" w:rsidR="000D33E7" w:rsidRPr="002C52D0" w:rsidRDefault="000D33E7" w:rsidP="0074761E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Cognition </w:t>
            </w:r>
          </w:p>
        </w:tc>
        <w:tc>
          <w:tcPr>
            <w:tcW w:w="1702" w:type="dxa"/>
            <w:vAlign w:val="center"/>
          </w:tcPr>
          <w:p w14:paraId="20EFE812" w14:textId="77777777" w:rsidR="000D33E7" w:rsidRPr="002C52D0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21B63517" w14:textId="77777777" w:rsidR="000D33E7" w:rsidRPr="00274478" w:rsidRDefault="000D33E7" w:rsidP="0088342A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0D33E7" w:rsidRPr="00D742B8" w14:paraId="63B83451" w14:textId="793CB4EF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A51E9BD" w14:textId="77777777" w:rsidR="000D33E7" w:rsidRPr="002C52D0" w:rsidRDefault="000D33E7" w:rsidP="0074761E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No problems </w:t>
            </w:r>
          </w:p>
        </w:tc>
        <w:tc>
          <w:tcPr>
            <w:tcW w:w="1702" w:type="dxa"/>
            <w:vAlign w:val="center"/>
          </w:tcPr>
          <w:p w14:paraId="36E95386" w14:textId="503D63C6" w:rsidR="000D33E7" w:rsidRPr="002C52D0" w:rsidRDefault="00920B3B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622 (84)</w:t>
            </w:r>
          </w:p>
        </w:tc>
        <w:tc>
          <w:tcPr>
            <w:tcW w:w="1702" w:type="dxa"/>
            <w:vAlign w:val="center"/>
          </w:tcPr>
          <w:p w14:paraId="28F61DBA" w14:textId="30027E09" w:rsidR="000D33E7" w:rsidRPr="00274478" w:rsidRDefault="00E96D1D" w:rsidP="0088342A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1625 (84)</w:t>
            </w:r>
          </w:p>
        </w:tc>
      </w:tr>
      <w:tr w:rsidR="00E96D1D" w:rsidRPr="00D742B8" w14:paraId="3418DBF8" w14:textId="03794DAE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CBC05D5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ome problems</w:t>
            </w:r>
          </w:p>
        </w:tc>
        <w:tc>
          <w:tcPr>
            <w:tcW w:w="1702" w:type="dxa"/>
            <w:vAlign w:val="center"/>
          </w:tcPr>
          <w:p w14:paraId="10B320F8" w14:textId="16C1B543" w:rsidR="00E96D1D" w:rsidRPr="002C52D0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53 (13)</w:t>
            </w:r>
          </w:p>
        </w:tc>
        <w:tc>
          <w:tcPr>
            <w:tcW w:w="1702" w:type="dxa"/>
            <w:vAlign w:val="center"/>
          </w:tcPr>
          <w:p w14:paraId="5FA5C6BA" w14:textId="49659147" w:rsidR="00E96D1D" w:rsidRPr="00274478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255 (13)</w:t>
            </w:r>
          </w:p>
        </w:tc>
      </w:tr>
      <w:tr w:rsidR="00E96D1D" w:rsidRPr="00D742B8" w14:paraId="05D26789" w14:textId="2640ED2D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8BB83CC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Moderate problems</w:t>
            </w:r>
          </w:p>
        </w:tc>
        <w:tc>
          <w:tcPr>
            <w:tcW w:w="1702" w:type="dxa"/>
            <w:vAlign w:val="center"/>
          </w:tcPr>
          <w:p w14:paraId="348DF9D9" w14:textId="48D72706" w:rsidR="00E96D1D" w:rsidRPr="002C52D0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2 (2)</w:t>
            </w:r>
          </w:p>
        </w:tc>
        <w:tc>
          <w:tcPr>
            <w:tcW w:w="1702" w:type="dxa"/>
            <w:vAlign w:val="center"/>
          </w:tcPr>
          <w:p w14:paraId="23D791F2" w14:textId="58833EB6" w:rsidR="00E96D1D" w:rsidRPr="00274478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74478">
              <w:rPr>
                <w:rFonts w:ascii="Arial" w:hAnsi="Arial"/>
                <w:color w:val="000000" w:themeColor="text1"/>
                <w:sz w:val="16"/>
                <w:szCs w:val="16"/>
              </w:rPr>
              <w:t>38 (2)</w:t>
            </w:r>
          </w:p>
        </w:tc>
      </w:tr>
      <w:tr w:rsidR="00E96D1D" w:rsidRPr="00D742B8" w14:paraId="1AF89EFB" w14:textId="77128CFB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3DAA63E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evere problems</w:t>
            </w:r>
          </w:p>
        </w:tc>
        <w:tc>
          <w:tcPr>
            <w:tcW w:w="1702" w:type="dxa"/>
            <w:vAlign w:val="center"/>
          </w:tcPr>
          <w:p w14:paraId="58B1123C" w14:textId="08E6EF54" w:rsidR="00E96D1D" w:rsidRPr="002C52D0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 (1)</w:t>
            </w:r>
          </w:p>
        </w:tc>
        <w:tc>
          <w:tcPr>
            <w:tcW w:w="1702" w:type="dxa"/>
            <w:vAlign w:val="center"/>
          </w:tcPr>
          <w:p w14:paraId="1DB77604" w14:textId="3E09B7DD" w:rsidR="00E96D1D" w:rsidRPr="00274478" w:rsidRDefault="00E96D1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3B3AC39A">
              <w:rPr>
                <w:rFonts w:ascii="Arial" w:hAnsi="Arial"/>
                <w:color w:val="000000" w:themeColor="text1"/>
                <w:sz w:val="16"/>
                <w:szCs w:val="16"/>
              </w:rPr>
              <w:t>9 (0)</w:t>
            </w:r>
          </w:p>
        </w:tc>
      </w:tr>
      <w:tr w:rsidR="00E96D1D" w:rsidRPr="00D742B8" w14:paraId="5C78BD31" w14:textId="3A53AD31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EF7BE60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Mood</w:t>
            </w:r>
          </w:p>
        </w:tc>
        <w:tc>
          <w:tcPr>
            <w:tcW w:w="1702" w:type="dxa"/>
            <w:vAlign w:val="center"/>
          </w:tcPr>
          <w:p w14:paraId="31612AE7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37280253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646AEA4E" w14:textId="395ACA4C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EFEDE77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Good </w:t>
            </w:r>
          </w:p>
        </w:tc>
        <w:tc>
          <w:tcPr>
            <w:tcW w:w="1702" w:type="dxa"/>
            <w:vAlign w:val="center"/>
          </w:tcPr>
          <w:p w14:paraId="3A2AEA2D" w14:textId="160218D5" w:rsidR="00E96D1D" w:rsidRPr="002C52D0" w:rsidRDefault="00156E69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22 (63)</w:t>
            </w:r>
          </w:p>
        </w:tc>
        <w:tc>
          <w:tcPr>
            <w:tcW w:w="1702" w:type="dxa"/>
            <w:vAlign w:val="center"/>
          </w:tcPr>
          <w:p w14:paraId="6B0F98A1" w14:textId="3CC01555" w:rsidR="00E96D1D" w:rsidRPr="002C52D0" w:rsidRDefault="00E061A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32 (64)</w:t>
            </w:r>
          </w:p>
        </w:tc>
      </w:tr>
      <w:tr w:rsidR="00E96D1D" w:rsidRPr="00D742B8" w14:paraId="5AA07220" w14:textId="45B88E4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4ABA280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lightly sad</w:t>
            </w:r>
          </w:p>
        </w:tc>
        <w:tc>
          <w:tcPr>
            <w:tcW w:w="1702" w:type="dxa"/>
            <w:vAlign w:val="center"/>
          </w:tcPr>
          <w:p w14:paraId="343453A0" w14:textId="7FB117EA" w:rsidR="00E96D1D" w:rsidRPr="002C52D0" w:rsidRDefault="00156E69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48 (23)</w:t>
            </w:r>
          </w:p>
        </w:tc>
        <w:tc>
          <w:tcPr>
            <w:tcW w:w="1702" w:type="dxa"/>
            <w:vAlign w:val="center"/>
          </w:tcPr>
          <w:p w14:paraId="54369C0C" w14:textId="67BBF1EE" w:rsidR="00E96D1D" w:rsidRPr="002C52D0" w:rsidRDefault="00E061A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41 (23)</w:t>
            </w:r>
          </w:p>
        </w:tc>
      </w:tr>
      <w:tr w:rsidR="00E96D1D" w:rsidRPr="00D742B8" w14:paraId="4CFB1A99" w14:textId="39592A26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84709EB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ad</w:t>
            </w:r>
          </w:p>
        </w:tc>
        <w:tc>
          <w:tcPr>
            <w:tcW w:w="1702" w:type="dxa"/>
            <w:vAlign w:val="center"/>
          </w:tcPr>
          <w:p w14:paraId="094DE36D" w14:textId="1ACCAD9A" w:rsidR="00E96D1D" w:rsidRPr="002C52D0" w:rsidRDefault="00156E69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71 (9)</w:t>
            </w:r>
          </w:p>
        </w:tc>
        <w:tc>
          <w:tcPr>
            <w:tcW w:w="1702" w:type="dxa"/>
            <w:vAlign w:val="center"/>
          </w:tcPr>
          <w:p w14:paraId="2CB2D30A" w14:textId="50D68D58" w:rsidR="00E96D1D" w:rsidRPr="002C52D0" w:rsidRDefault="00E061A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75 (9)</w:t>
            </w:r>
          </w:p>
        </w:tc>
      </w:tr>
      <w:tr w:rsidR="00E96D1D" w:rsidRPr="00D742B8" w14:paraId="5AFA11EA" w14:textId="0EC9B66D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8384BB4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Dark</w:t>
            </w:r>
          </w:p>
        </w:tc>
        <w:tc>
          <w:tcPr>
            <w:tcW w:w="1702" w:type="dxa"/>
            <w:vAlign w:val="center"/>
          </w:tcPr>
          <w:p w14:paraId="3F218CCE" w14:textId="105F1001" w:rsidR="00E96D1D" w:rsidRPr="002C52D0" w:rsidRDefault="00156E69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6 (4)</w:t>
            </w:r>
          </w:p>
        </w:tc>
        <w:tc>
          <w:tcPr>
            <w:tcW w:w="1702" w:type="dxa"/>
            <w:vAlign w:val="center"/>
          </w:tcPr>
          <w:p w14:paraId="6B6827F8" w14:textId="3CA87E2E" w:rsidR="00E96D1D" w:rsidRPr="002C52D0" w:rsidRDefault="00E061A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79 (4)</w:t>
            </w:r>
          </w:p>
        </w:tc>
      </w:tr>
      <w:tr w:rsidR="00E96D1D" w:rsidRPr="00D742B8" w14:paraId="2FEAB37E" w14:textId="0DFF5926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68E2FF9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702" w:type="dxa"/>
            <w:vAlign w:val="center"/>
          </w:tcPr>
          <w:p w14:paraId="6F598C8B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80BC66C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7CD25D77" w14:textId="7792DFDA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9F4C456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Not anxious</w:t>
            </w:r>
          </w:p>
        </w:tc>
        <w:tc>
          <w:tcPr>
            <w:tcW w:w="1702" w:type="dxa"/>
            <w:vAlign w:val="center"/>
          </w:tcPr>
          <w:p w14:paraId="03C3E724" w14:textId="11D67295" w:rsidR="00E96D1D" w:rsidRPr="002C52D0" w:rsidRDefault="00E0369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77 (</w:t>
            </w:r>
            <w:r w:rsidR="001B4075">
              <w:rPr>
                <w:rFonts w:ascii="Arial" w:hAnsi="Arial"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1702" w:type="dxa"/>
            <w:vAlign w:val="center"/>
          </w:tcPr>
          <w:p w14:paraId="58A2A541" w14:textId="639C27E8" w:rsidR="00E96D1D" w:rsidRPr="002C52D0" w:rsidRDefault="00D32CC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12 (53)</w:t>
            </w:r>
          </w:p>
        </w:tc>
      </w:tr>
      <w:tr w:rsidR="00E96D1D" w:rsidRPr="00D742B8" w14:paraId="2482CE0E" w14:textId="0B9484C0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D588914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lightly anxious</w:t>
            </w:r>
          </w:p>
        </w:tc>
        <w:tc>
          <w:tcPr>
            <w:tcW w:w="1702" w:type="dxa"/>
            <w:vAlign w:val="center"/>
          </w:tcPr>
          <w:p w14:paraId="67DF88BF" w14:textId="088F0E77" w:rsidR="00E96D1D" w:rsidRPr="002C52D0" w:rsidRDefault="001B4075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523 (27)</w:t>
            </w:r>
          </w:p>
        </w:tc>
        <w:tc>
          <w:tcPr>
            <w:tcW w:w="1702" w:type="dxa"/>
            <w:vAlign w:val="center"/>
          </w:tcPr>
          <w:p w14:paraId="5BB56728" w14:textId="28E36B60" w:rsidR="00E96D1D" w:rsidRPr="002C52D0" w:rsidRDefault="00D32CC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503 (26)</w:t>
            </w:r>
          </w:p>
        </w:tc>
      </w:tr>
      <w:tr w:rsidR="00E96D1D" w:rsidRPr="00D742B8" w14:paraId="13580A7D" w14:textId="11B64D50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927B7B1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Anxious</w:t>
            </w:r>
          </w:p>
        </w:tc>
        <w:tc>
          <w:tcPr>
            <w:tcW w:w="1702" w:type="dxa"/>
            <w:vAlign w:val="center"/>
          </w:tcPr>
          <w:p w14:paraId="3A607AAD" w14:textId="47397433" w:rsidR="00E96D1D" w:rsidRPr="002C52D0" w:rsidRDefault="001B4075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81 (15)</w:t>
            </w:r>
          </w:p>
        </w:tc>
        <w:tc>
          <w:tcPr>
            <w:tcW w:w="1702" w:type="dxa"/>
            <w:vAlign w:val="center"/>
          </w:tcPr>
          <w:p w14:paraId="19C0AC2A" w14:textId="1967FF95" w:rsidR="00E96D1D" w:rsidRPr="002C52D0" w:rsidRDefault="00D32CC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65 (14)</w:t>
            </w:r>
          </w:p>
        </w:tc>
      </w:tr>
      <w:tr w:rsidR="00E96D1D" w:rsidRPr="00D742B8" w14:paraId="7296768D" w14:textId="03915265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397080C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Highly anxious</w:t>
            </w:r>
          </w:p>
        </w:tc>
        <w:tc>
          <w:tcPr>
            <w:tcW w:w="1702" w:type="dxa"/>
            <w:vAlign w:val="center"/>
          </w:tcPr>
          <w:p w14:paraId="0E9CA2B5" w14:textId="7F244637" w:rsidR="00E96D1D" w:rsidRPr="002C52D0" w:rsidRDefault="001B4075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6 (8)</w:t>
            </w:r>
          </w:p>
        </w:tc>
        <w:tc>
          <w:tcPr>
            <w:tcW w:w="1702" w:type="dxa"/>
            <w:vAlign w:val="center"/>
          </w:tcPr>
          <w:p w14:paraId="7912B046" w14:textId="1F0237EF" w:rsidR="00E96D1D" w:rsidRPr="002C52D0" w:rsidRDefault="00D32CC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7 (8)</w:t>
            </w:r>
          </w:p>
        </w:tc>
      </w:tr>
      <w:tr w:rsidR="00E96D1D" w:rsidRPr="00D742B8" w14:paraId="02E38243" w14:textId="0D372FE9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114EFF21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1702" w:type="dxa"/>
            <w:vAlign w:val="center"/>
          </w:tcPr>
          <w:p w14:paraId="4B68E0C2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935A908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4A216C9B" w14:textId="52F5134E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D08E528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02" w:type="dxa"/>
            <w:vAlign w:val="center"/>
          </w:tcPr>
          <w:p w14:paraId="6CE728DE" w14:textId="75282343" w:rsidR="00E96D1D" w:rsidRPr="002C52D0" w:rsidRDefault="00470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52 (44)</w:t>
            </w:r>
          </w:p>
        </w:tc>
        <w:tc>
          <w:tcPr>
            <w:tcW w:w="1702" w:type="dxa"/>
            <w:vAlign w:val="center"/>
          </w:tcPr>
          <w:p w14:paraId="1EF28629" w14:textId="372CFB92" w:rsidR="00E96D1D" w:rsidRPr="002C52D0" w:rsidRDefault="00D83883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78 (46)</w:t>
            </w:r>
          </w:p>
        </w:tc>
      </w:tr>
      <w:tr w:rsidR="00E96D1D" w:rsidRPr="00D742B8" w14:paraId="5C6B6BC2" w14:textId="0DB2BD4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F504162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A little</w:t>
            </w:r>
          </w:p>
        </w:tc>
        <w:tc>
          <w:tcPr>
            <w:tcW w:w="1702" w:type="dxa"/>
            <w:vAlign w:val="center"/>
          </w:tcPr>
          <w:p w14:paraId="46CF70DB" w14:textId="2F2EA33D" w:rsidR="00E96D1D" w:rsidRPr="002C52D0" w:rsidRDefault="00470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59 (34)</w:t>
            </w:r>
          </w:p>
        </w:tc>
        <w:tc>
          <w:tcPr>
            <w:tcW w:w="1702" w:type="dxa"/>
            <w:vAlign w:val="center"/>
          </w:tcPr>
          <w:p w14:paraId="1D1385B0" w14:textId="5C2F5F59" w:rsidR="00E96D1D" w:rsidRPr="002C52D0" w:rsidRDefault="00DE22F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30 (33)</w:t>
            </w:r>
          </w:p>
        </w:tc>
      </w:tr>
      <w:tr w:rsidR="00E96D1D" w:rsidRPr="00D742B8" w14:paraId="1091184C" w14:textId="68F59938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011E41E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702" w:type="dxa"/>
            <w:vAlign w:val="center"/>
          </w:tcPr>
          <w:p w14:paraId="46BF4B44" w14:textId="4C54CB65" w:rsidR="00E96D1D" w:rsidRPr="002C52D0" w:rsidRDefault="00470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18 (17)</w:t>
            </w:r>
          </w:p>
        </w:tc>
        <w:tc>
          <w:tcPr>
            <w:tcW w:w="1702" w:type="dxa"/>
            <w:vAlign w:val="center"/>
          </w:tcPr>
          <w:p w14:paraId="3103F25B" w14:textId="64A8A369" w:rsidR="00E96D1D" w:rsidRPr="002C52D0" w:rsidRDefault="00DE22F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23 (17)</w:t>
            </w:r>
          </w:p>
        </w:tc>
      </w:tr>
      <w:tr w:rsidR="00E96D1D" w:rsidRPr="00D742B8" w14:paraId="7136E4CA" w14:textId="67FC67F1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95DC785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1702" w:type="dxa"/>
            <w:vAlign w:val="center"/>
          </w:tcPr>
          <w:p w14:paraId="37B81450" w14:textId="532F33D7" w:rsidR="00E96D1D" w:rsidRPr="002C52D0" w:rsidRDefault="00470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8 (</w:t>
            </w:r>
            <w:r w:rsidR="00D83883">
              <w:rPr>
                <w:rFonts w:ascii="Arial" w:hAnsi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702" w:type="dxa"/>
            <w:vAlign w:val="center"/>
          </w:tcPr>
          <w:p w14:paraId="592C7A71" w14:textId="19451586" w:rsidR="00E96D1D" w:rsidRPr="002C52D0" w:rsidRDefault="00DE22F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6 (5)</w:t>
            </w:r>
          </w:p>
        </w:tc>
      </w:tr>
      <w:tr w:rsidR="00E96D1D" w:rsidRPr="00D742B8" w14:paraId="51FA174D" w14:textId="2C05D8A5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1F3FA57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Fatigue</w:t>
            </w:r>
          </w:p>
        </w:tc>
        <w:tc>
          <w:tcPr>
            <w:tcW w:w="1702" w:type="dxa"/>
            <w:vAlign w:val="center"/>
          </w:tcPr>
          <w:p w14:paraId="043BBEE8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7754EBC8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5D9CAD4F" w14:textId="319BCFCC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025CBC58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Not tired</w:t>
            </w:r>
          </w:p>
        </w:tc>
        <w:tc>
          <w:tcPr>
            <w:tcW w:w="1702" w:type="dxa"/>
            <w:vAlign w:val="center"/>
          </w:tcPr>
          <w:p w14:paraId="618E84CF" w14:textId="1CFB4103" w:rsidR="00E96D1D" w:rsidRPr="002C52D0" w:rsidRDefault="00FE26FD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57 (44)</w:t>
            </w:r>
          </w:p>
        </w:tc>
        <w:tc>
          <w:tcPr>
            <w:tcW w:w="1702" w:type="dxa"/>
            <w:vAlign w:val="center"/>
          </w:tcPr>
          <w:p w14:paraId="417F944F" w14:textId="56B47840" w:rsidR="00E96D1D" w:rsidRPr="002C52D0" w:rsidRDefault="007E1E6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95 (47)</w:t>
            </w:r>
          </w:p>
        </w:tc>
      </w:tr>
      <w:tr w:rsidR="00E96D1D" w:rsidRPr="00D742B8" w14:paraId="17536B19" w14:textId="63CDB18D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EB19BAB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A little tired</w:t>
            </w:r>
          </w:p>
        </w:tc>
        <w:tc>
          <w:tcPr>
            <w:tcW w:w="1702" w:type="dxa"/>
            <w:vAlign w:val="center"/>
          </w:tcPr>
          <w:p w14:paraId="6E45F160" w14:textId="6B1690A9" w:rsidR="00E96D1D" w:rsidRPr="002C52D0" w:rsidRDefault="00561EBB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3</w:t>
            </w:r>
            <w:r w:rsidR="002C2FEE">
              <w:rPr>
                <w:rFonts w:ascii="Arial" w:hAnsi="Arial"/>
                <w:color w:val="000000" w:themeColor="text1"/>
                <w:sz w:val="16"/>
                <w:szCs w:val="16"/>
              </w:rPr>
              <w:t>0 (33)</w:t>
            </w:r>
          </w:p>
        </w:tc>
        <w:tc>
          <w:tcPr>
            <w:tcW w:w="1702" w:type="dxa"/>
            <w:vAlign w:val="center"/>
          </w:tcPr>
          <w:p w14:paraId="652161AF" w14:textId="7E738277" w:rsidR="00E96D1D" w:rsidRPr="002C52D0" w:rsidRDefault="007E1E6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06 (31)</w:t>
            </w:r>
          </w:p>
        </w:tc>
      </w:tr>
      <w:tr w:rsidR="00E96D1D" w:rsidRPr="00D742B8" w14:paraId="49D60BB9" w14:textId="5D434942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6406A22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Quite tired</w:t>
            </w:r>
          </w:p>
        </w:tc>
        <w:tc>
          <w:tcPr>
            <w:tcW w:w="1702" w:type="dxa"/>
            <w:vAlign w:val="center"/>
          </w:tcPr>
          <w:p w14:paraId="4B10D52C" w14:textId="7A16C9F4" w:rsidR="00E96D1D" w:rsidRPr="002C52D0" w:rsidRDefault="002C2FE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38 (18)</w:t>
            </w:r>
          </w:p>
        </w:tc>
        <w:tc>
          <w:tcPr>
            <w:tcW w:w="1702" w:type="dxa"/>
            <w:vAlign w:val="center"/>
          </w:tcPr>
          <w:p w14:paraId="795E4BF4" w14:textId="1E2E4796" w:rsidR="00E96D1D" w:rsidRPr="002C52D0" w:rsidRDefault="007E1E6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32 (17)</w:t>
            </w:r>
          </w:p>
        </w:tc>
      </w:tr>
      <w:tr w:rsidR="00E96D1D" w:rsidRPr="00D742B8" w14:paraId="48A2C6E9" w14:textId="49D90A6B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38CA708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Very tired</w:t>
            </w:r>
          </w:p>
        </w:tc>
        <w:tc>
          <w:tcPr>
            <w:tcW w:w="1702" w:type="dxa"/>
            <w:vAlign w:val="center"/>
          </w:tcPr>
          <w:p w14:paraId="248E5495" w14:textId="79C8908B" w:rsidR="00E96D1D" w:rsidRPr="002C52D0" w:rsidRDefault="002C2FE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2 (5)</w:t>
            </w:r>
          </w:p>
        </w:tc>
        <w:tc>
          <w:tcPr>
            <w:tcW w:w="1702" w:type="dxa"/>
            <w:vAlign w:val="center"/>
          </w:tcPr>
          <w:p w14:paraId="26719559" w14:textId="03551428" w:rsidR="00E96D1D" w:rsidRPr="002C52D0" w:rsidRDefault="007E1E6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94 (5)</w:t>
            </w:r>
          </w:p>
        </w:tc>
      </w:tr>
      <w:tr w:rsidR="00E96D1D" w:rsidRPr="00D742B8" w14:paraId="0CD14B67" w14:textId="0C42903F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7B5A7B2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ocial function</w:t>
            </w:r>
          </w:p>
        </w:tc>
        <w:tc>
          <w:tcPr>
            <w:tcW w:w="1702" w:type="dxa"/>
            <w:vAlign w:val="center"/>
          </w:tcPr>
          <w:p w14:paraId="02287E92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70A48512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4DFAD7BF" w14:textId="286FE695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4465DC6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No problems </w:t>
            </w:r>
          </w:p>
        </w:tc>
        <w:tc>
          <w:tcPr>
            <w:tcW w:w="1702" w:type="dxa"/>
            <w:vAlign w:val="center"/>
          </w:tcPr>
          <w:p w14:paraId="20604DEF" w14:textId="2375F63C" w:rsidR="00E96D1D" w:rsidRPr="002C52D0" w:rsidRDefault="002E616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97 (67)</w:t>
            </w:r>
          </w:p>
        </w:tc>
        <w:tc>
          <w:tcPr>
            <w:tcW w:w="1702" w:type="dxa"/>
            <w:vAlign w:val="center"/>
          </w:tcPr>
          <w:p w14:paraId="67ED9EAB" w14:textId="57F10B80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335 (69)</w:t>
            </w:r>
          </w:p>
        </w:tc>
      </w:tr>
      <w:tr w:rsidR="00E96D1D" w:rsidRPr="00D742B8" w14:paraId="56CBA65A" w14:textId="1C85282A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B33A59C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Some problems </w:t>
            </w:r>
          </w:p>
        </w:tc>
        <w:tc>
          <w:tcPr>
            <w:tcW w:w="1702" w:type="dxa"/>
            <w:vAlign w:val="center"/>
          </w:tcPr>
          <w:p w14:paraId="0CD57283" w14:textId="0BE9C421" w:rsidR="00E96D1D" w:rsidRPr="002C52D0" w:rsidRDefault="002E616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27 (22)</w:t>
            </w:r>
          </w:p>
        </w:tc>
        <w:tc>
          <w:tcPr>
            <w:tcW w:w="1702" w:type="dxa"/>
            <w:vAlign w:val="center"/>
          </w:tcPr>
          <w:p w14:paraId="3B629AE4" w14:textId="71001F4C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93 (20)</w:t>
            </w:r>
          </w:p>
        </w:tc>
      </w:tr>
      <w:tr w:rsidR="00E96D1D" w:rsidRPr="00D742B8" w14:paraId="0FA0F3DE" w14:textId="4C8103D1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DB99C97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Moderate problems </w:t>
            </w:r>
          </w:p>
        </w:tc>
        <w:tc>
          <w:tcPr>
            <w:tcW w:w="1702" w:type="dxa"/>
            <w:vAlign w:val="center"/>
          </w:tcPr>
          <w:p w14:paraId="223305D4" w14:textId="04D29D9C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39 (7)</w:t>
            </w:r>
          </w:p>
        </w:tc>
        <w:tc>
          <w:tcPr>
            <w:tcW w:w="1702" w:type="dxa"/>
            <w:vAlign w:val="center"/>
          </w:tcPr>
          <w:p w14:paraId="0C7C4072" w14:textId="1DEA7C4C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1 (7)</w:t>
            </w:r>
          </w:p>
        </w:tc>
      </w:tr>
      <w:tr w:rsidR="00E96D1D" w:rsidRPr="00D742B8" w14:paraId="6C637CDB" w14:textId="7A11F32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CB835AF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evere problems</w:t>
            </w:r>
          </w:p>
        </w:tc>
        <w:tc>
          <w:tcPr>
            <w:tcW w:w="1702" w:type="dxa"/>
            <w:vAlign w:val="center"/>
          </w:tcPr>
          <w:p w14:paraId="7F9BBF6A" w14:textId="1068A260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64 (3)</w:t>
            </w:r>
          </w:p>
        </w:tc>
        <w:tc>
          <w:tcPr>
            <w:tcW w:w="1702" w:type="dxa"/>
            <w:vAlign w:val="center"/>
          </w:tcPr>
          <w:p w14:paraId="1DA99847" w14:textId="02A92056" w:rsidR="00E96D1D" w:rsidRPr="002C52D0" w:rsidRDefault="007A2C4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58 (3)</w:t>
            </w:r>
          </w:p>
        </w:tc>
      </w:tr>
      <w:tr w:rsidR="00E96D1D" w:rsidRPr="00D742B8" w14:paraId="6334D744" w14:textId="67D632DE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3FB9BF57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Daily activity</w:t>
            </w:r>
          </w:p>
        </w:tc>
        <w:tc>
          <w:tcPr>
            <w:tcW w:w="1702" w:type="dxa"/>
            <w:vAlign w:val="center"/>
          </w:tcPr>
          <w:p w14:paraId="5B0060FA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F6A4DF6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4BD45D3E" w14:textId="07AC2CD9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D3337BF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No problems </w:t>
            </w:r>
          </w:p>
        </w:tc>
        <w:tc>
          <w:tcPr>
            <w:tcW w:w="1702" w:type="dxa"/>
            <w:vAlign w:val="center"/>
          </w:tcPr>
          <w:p w14:paraId="4A72C31B" w14:textId="4879D613" w:rsidR="00E96D1D" w:rsidRPr="002C52D0" w:rsidRDefault="00CC479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85 (67)</w:t>
            </w:r>
          </w:p>
        </w:tc>
        <w:tc>
          <w:tcPr>
            <w:tcW w:w="1702" w:type="dxa"/>
            <w:vAlign w:val="center"/>
          </w:tcPr>
          <w:p w14:paraId="734131C2" w14:textId="2C24BBA4" w:rsidR="00E96D1D" w:rsidRPr="002C52D0" w:rsidRDefault="0094228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305 (68)</w:t>
            </w:r>
          </w:p>
        </w:tc>
      </w:tr>
      <w:tr w:rsidR="00E96D1D" w:rsidRPr="00D742B8" w14:paraId="6738D35D" w14:textId="684B523F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2D0A03EB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Some problems </w:t>
            </w:r>
          </w:p>
        </w:tc>
        <w:tc>
          <w:tcPr>
            <w:tcW w:w="1702" w:type="dxa"/>
            <w:vAlign w:val="center"/>
          </w:tcPr>
          <w:p w14:paraId="55C9208A" w14:textId="1B9FC5E1" w:rsidR="00E96D1D" w:rsidRPr="002C52D0" w:rsidRDefault="00CC479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84 (25)</w:t>
            </w:r>
          </w:p>
        </w:tc>
        <w:tc>
          <w:tcPr>
            <w:tcW w:w="1702" w:type="dxa"/>
            <w:vAlign w:val="center"/>
          </w:tcPr>
          <w:p w14:paraId="2C9F31A6" w14:textId="5280A143" w:rsidR="00E96D1D" w:rsidRPr="002C52D0" w:rsidRDefault="0094228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62 (24)</w:t>
            </w:r>
          </w:p>
        </w:tc>
      </w:tr>
      <w:tr w:rsidR="00E96D1D" w:rsidRPr="00D742B8" w14:paraId="0164392F" w14:textId="43D8E193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0A118E60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Moderate problems </w:t>
            </w:r>
          </w:p>
        </w:tc>
        <w:tc>
          <w:tcPr>
            <w:tcW w:w="1702" w:type="dxa"/>
            <w:vAlign w:val="center"/>
          </w:tcPr>
          <w:p w14:paraId="037327CD" w14:textId="3D58EFD1" w:rsidR="00E96D1D" w:rsidRPr="002C52D0" w:rsidRDefault="00CC479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1 (6)</w:t>
            </w:r>
          </w:p>
        </w:tc>
        <w:tc>
          <w:tcPr>
            <w:tcW w:w="1702" w:type="dxa"/>
            <w:vAlign w:val="center"/>
          </w:tcPr>
          <w:p w14:paraId="7252ACDA" w14:textId="7765F2B6" w:rsidR="00E96D1D" w:rsidRPr="002C52D0" w:rsidRDefault="0094228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24 (6)</w:t>
            </w:r>
          </w:p>
        </w:tc>
      </w:tr>
      <w:tr w:rsidR="00E96D1D" w:rsidRPr="00D742B8" w14:paraId="40F9A4FB" w14:textId="75A8BA38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CF276FE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Severe problems </w:t>
            </w:r>
          </w:p>
        </w:tc>
        <w:tc>
          <w:tcPr>
            <w:tcW w:w="1702" w:type="dxa"/>
            <w:vAlign w:val="center"/>
          </w:tcPr>
          <w:p w14:paraId="1FB5A62A" w14:textId="513D3537" w:rsidR="00E96D1D" w:rsidRPr="002C52D0" w:rsidRDefault="00CC479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7 (2)</w:t>
            </w:r>
          </w:p>
        </w:tc>
        <w:tc>
          <w:tcPr>
            <w:tcW w:w="1702" w:type="dxa"/>
            <w:vAlign w:val="center"/>
          </w:tcPr>
          <w:p w14:paraId="64FCE828" w14:textId="53D23B68" w:rsidR="00E96D1D" w:rsidRPr="002C52D0" w:rsidRDefault="0094228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6 (2)</w:t>
            </w:r>
          </w:p>
        </w:tc>
      </w:tr>
      <w:tr w:rsidR="00E96D1D" w:rsidRPr="00D742B8" w14:paraId="0B58BD71" w14:textId="2A29AF4C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443B0554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elf-esteem</w:t>
            </w:r>
          </w:p>
        </w:tc>
        <w:tc>
          <w:tcPr>
            <w:tcW w:w="1702" w:type="dxa"/>
            <w:vAlign w:val="center"/>
          </w:tcPr>
          <w:p w14:paraId="0D86B879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1C36B45A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3E6F775B" w14:textId="1418A9F6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66842AF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trong</w:t>
            </w:r>
          </w:p>
        </w:tc>
        <w:tc>
          <w:tcPr>
            <w:tcW w:w="1702" w:type="dxa"/>
            <w:vAlign w:val="center"/>
          </w:tcPr>
          <w:p w14:paraId="0D39C1C2" w14:textId="6DEDCCFE" w:rsidR="00E96D1D" w:rsidRPr="002C52D0" w:rsidRDefault="00AB3E7F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49 (54)</w:t>
            </w:r>
          </w:p>
        </w:tc>
        <w:tc>
          <w:tcPr>
            <w:tcW w:w="1702" w:type="dxa"/>
            <w:vAlign w:val="center"/>
          </w:tcPr>
          <w:p w14:paraId="113D05F5" w14:textId="70E0FF0B" w:rsidR="00E96D1D" w:rsidRPr="002C52D0" w:rsidRDefault="007A7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39 (54)</w:t>
            </w:r>
          </w:p>
        </w:tc>
      </w:tr>
      <w:tr w:rsidR="00E96D1D" w:rsidRPr="00D742B8" w14:paraId="618613DA" w14:textId="668BE714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542A53E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Good </w:t>
            </w:r>
          </w:p>
        </w:tc>
        <w:tc>
          <w:tcPr>
            <w:tcW w:w="1702" w:type="dxa"/>
            <w:vAlign w:val="center"/>
          </w:tcPr>
          <w:p w14:paraId="63CF9BF3" w14:textId="466F3EA0" w:rsidR="00E96D1D" w:rsidRPr="002C52D0" w:rsidRDefault="003933B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09 (21)</w:t>
            </w:r>
          </w:p>
        </w:tc>
        <w:tc>
          <w:tcPr>
            <w:tcW w:w="1702" w:type="dxa"/>
            <w:vAlign w:val="center"/>
          </w:tcPr>
          <w:p w14:paraId="202CCE5F" w14:textId="750F25C9" w:rsidR="00E96D1D" w:rsidRPr="002C52D0" w:rsidRDefault="007A7C66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416 (22)</w:t>
            </w:r>
          </w:p>
        </w:tc>
      </w:tr>
      <w:tr w:rsidR="00E96D1D" w:rsidRPr="00D742B8" w14:paraId="0058F981" w14:textId="1A5A140F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FB48E93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702" w:type="dxa"/>
            <w:vAlign w:val="center"/>
          </w:tcPr>
          <w:p w14:paraId="09CE0E79" w14:textId="180FE984" w:rsidR="00E96D1D" w:rsidRPr="002C52D0" w:rsidRDefault="003933B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60 (19)</w:t>
            </w:r>
          </w:p>
        </w:tc>
        <w:tc>
          <w:tcPr>
            <w:tcW w:w="1702" w:type="dxa"/>
            <w:vAlign w:val="center"/>
          </w:tcPr>
          <w:p w14:paraId="0CC0470A" w14:textId="0A8AA507" w:rsidR="00E96D1D" w:rsidRPr="002C52D0" w:rsidRDefault="00642D0E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54 (18)</w:t>
            </w:r>
          </w:p>
        </w:tc>
      </w:tr>
      <w:tr w:rsidR="00E96D1D" w:rsidRPr="00D742B8" w14:paraId="246BAE18" w14:textId="067E5002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0686F8D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Very weak </w:t>
            </w:r>
          </w:p>
        </w:tc>
        <w:tc>
          <w:tcPr>
            <w:tcW w:w="1702" w:type="dxa"/>
            <w:vAlign w:val="center"/>
          </w:tcPr>
          <w:p w14:paraId="7E00097C" w14:textId="66D90306" w:rsidR="00E96D1D" w:rsidRPr="002C52D0" w:rsidRDefault="003933B7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09 (6)</w:t>
            </w:r>
          </w:p>
        </w:tc>
        <w:tc>
          <w:tcPr>
            <w:tcW w:w="1702" w:type="dxa"/>
            <w:vAlign w:val="center"/>
          </w:tcPr>
          <w:p w14:paraId="36D008B6" w14:textId="59B96D9F" w:rsidR="00E96D1D" w:rsidRPr="002C52D0" w:rsidRDefault="00E2215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18 (6)</w:t>
            </w:r>
          </w:p>
        </w:tc>
      </w:tr>
      <w:tr w:rsidR="00E96D1D" w:rsidRPr="00D742B8" w14:paraId="1B5E339D" w14:textId="75F2D856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5202A3D6" w14:textId="77777777" w:rsidR="00E96D1D" w:rsidRPr="002C52D0" w:rsidRDefault="00E96D1D" w:rsidP="00E96D1D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Independence</w:t>
            </w:r>
          </w:p>
        </w:tc>
        <w:tc>
          <w:tcPr>
            <w:tcW w:w="1702" w:type="dxa"/>
            <w:vAlign w:val="center"/>
          </w:tcPr>
          <w:p w14:paraId="63DA9FC8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vAlign w:val="center"/>
          </w:tcPr>
          <w:p w14:paraId="00625442" w14:textId="77777777" w:rsidR="00E96D1D" w:rsidRPr="002C52D0" w:rsidRDefault="00E96D1D" w:rsidP="00E96D1D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</w:tr>
      <w:tr w:rsidR="00E96D1D" w:rsidRPr="00D742B8" w14:paraId="5D0A6AB7" w14:textId="68530C2E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07EEDD9D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Independent</w:t>
            </w:r>
          </w:p>
        </w:tc>
        <w:tc>
          <w:tcPr>
            <w:tcW w:w="1702" w:type="dxa"/>
            <w:vAlign w:val="center"/>
          </w:tcPr>
          <w:p w14:paraId="5D36728B" w14:textId="340813CA" w:rsidR="00E96D1D" w:rsidRPr="002C52D0" w:rsidRDefault="00E2215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479 (77)</w:t>
            </w:r>
          </w:p>
        </w:tc>
        <w:tc>
          <w:tcPr>
            <w:tcW w:w="1702" w:type="dxa"/>
            <w:vAlign w:val="center"/>
          </w:tcPr>
          <w:p w14:paraId="550726C3" w14:textId="4A00C43C" w:rsidR="00E96D1D" w:rsidRPr="002C52D0" w:rsidRDefault="006C2010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1500 (78)</w:t>
            </w:r>
          </w:p>
        </w:tc>
      </w:tr>
      <w:tr w:rsidR="00E96D1D" w:rsidRPr="00D742B8" w14:paraId="588E8C22" w14:textId="23DCF968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3ACDAD3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Somewhat dependent</w:t>
            </w:r>
            <w:r w:rsidRPr="002C52D0" w:rsidDel="005A120B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vAlign w:val="center"/>
          </w:tcPr>
          <w:p w14:paraId="116F7A85" w14:textId="3E8390EC" w:rsidR="00E96D1D" w:rsidRPr="002C52D0" w:rsidRDefault="00E2215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39 (18)</w:t>
            </w:r>
          </w:p>
        </w:tc>
        <w:tc>
          <w:tcPr>
            <w:tcW w:w="1702" w:type="dxa"/>
            <w:vAlign w:val="center"/>
          </w:tcPr>
          <w:p w14:paraId="6F58D7F4" w14:textId="5F566334" w:rsidR="00E96D1D" w:rsidRPr="002C52D0" w:rsidRDefault="006C2010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330 (17)</w:t>
            </w:r>
          </w:p>
        </w:tc>
      </w:tr>
      <w:tr w:rsidR="00E96D1D" w:rsidRPr="00D742B8" w14:paraId="1F82AF6D" w14:textId="2B34D84F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6FA2E8DD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Largely dependence</w:t>
            </w:r>
          </w:p>
        </w:tc>
        <w:tc>
          <w:tcPr>
            <w:tcW w:w="1702" w:type="dxa"/>
            <w:vAlign w:val="center"/>
          </w:tcPr>
          <w:p w14:paraId="4A9291BC" w14:textId="4DCA0F16" w:rsidR="00E96D1D" w:rsidRPr="002C52D0" w:rsidRDefault="00E22151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85 (4)</w:t>
            </w:r>
          </w:p>
        </w:tc>
        <w:tc>
          <w:tcPr>
            <w:tcW w:w="1702" w:type="dxa"/>
            <w:vAlign w:val="center"/>
          </w:tcPr>
          <w:p w14:paraId="255B2A0A" w14:textId="19A82B6E" w:rsidR="00E96D1D" w:rsidRPr="002C52D0" w:rsidRDefault="006C2010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77 (4)</w:t>
            </w:r>
          </w:p>
        </w:tc>
      </w:tr>
      <w:tr w:rsidR="00E96D1D" w:rsidRPr="00D742B8" w14:paraId="09997D5B" w14:textId="6C551A59" w:rsidTr="3B3AC39A">
        <w:trPr>
          <w:trHeight w:val="176"/>
          <w:jc w:val="center"/>
        </w:trPr>
        <w:tc>
          <w:tcPr>
            <w:tcW w:w="2978" w:type="dxa"/>
            <w:shd w:val="clear" w:color="auto" w:fill="auto"/>
            <w:vAlign w:val="center"/>
          </w:tcPr>
          <w:p w14:paraId="7390A822" w14:textId="77777777" w:rsidR="00E96D1D" w:rsidRPr="002C52D0" w:rsidRDefault="00E96D1D" w:rsidP="00E96D1D">
            <w:pPr>
              <w:ind w:left="113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C52D0">
              <w:rPr>
                <w:rFonts w:ascii="Arial" w:hAnsi="Arial"/>
                <w:color w:val="000000" w:themeColor="text1"/>
                <w:sz w:val="16"/>
                <w:szCs w:val="16"/>
              </w:rPr>
              <w:t>Fully dependent</w:t>
            </w:r>
          </w:p>
        </w:tc>
        <w:tc>
          <w:tcPr>
            <w:tcW w:w="1702" w:type="dxa"/>
            <w:vAlign w:val="center"/>
          </w:tcPr>
          <w:p w14:paraId="484B55C2" w14:textId="2F1DD095" w:rsidR="00E96D1D" w:rsidRPr="002C52D0" w:rsidRDefault="006C2010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4 (1)</w:t>
            </w:r>
          </w:p>
        </w:tc>
        <w:tc>
          <w:tcPr>
            <w:tcW w:w="1702" w:type="dxa"/>
            <w:vAlign w:val="center"/>
          </w:tcPr>
          <w:p w14:paraId="17E0C0BF" w14:textId="591D3A95" w:rsidR="00E96D1D" w:rsidRPr="002C52D0" w:rsidRDefault="006C2010" w:rsidP="00E96D1D">
            <w:pPr>
              <w:ind w:left="113"/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20 (1)</w:t>
            </w:r>
          </w:p>
        </w:tc>
      </w:tr>
    </w:tbl>
    <w:p w14:paraId="71BB6D0E" w14:textId="17C0CDBE" w:rsidR="00562525" w:rsidRDefault="00562525" w:rsidP="003E1E59">
      <w:pPr>
        <w:jc w:val="center"/>
        <w:rPr>
          <w:rFonts w:ascii="Arial" w:hAnsi="Arial" w:cs="Arial"/>
          <w:sz w:val="20"/>
          <w:szCs w:val="20"/>
        </w:rPr>
      </w:pPr>
    </w:p>
    <w:p w14:paraId="5AA1BD8D" w14:textId="77777777" w:rsidR="00562525" w:rsidRDefault="005625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937B48" w14:textId="77777777" w:rsidR="007E41A3" w:rsidRDefault="007E41A3" w:rsidP="002939E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E79B358" w14:textId="474F0C30" w:rsidR="00A579B7" w:rsidRPr="00171AA4" w:rsidRDefault="001468FE" w:rsidP="002939EB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In DD method, a</w:t>
      </w:r>
      <w:r w:rsidR="002939EB">
        <w:rPr>
          <w:rFonts w:ascii="Arial" w:hAnsi="Arial" w:cs="Arial"/>
          <w:color w:val="000000" w:themeColor="text1"/>
          <w:sz w:val="18"/>
          <w:szCs w:val="18"/>
        </w:rPr>
        <w:t xml:space="preserve">lthough “vision” and “hearing” has less responses in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Task 1 (table above) than “cognition”, they got more responses in task 2 and after </w:t>
      </w:r>
      <w:r w:rsidR="00A24A83" w:rsidRPr="00171AA4">
        <w:rPr>
          <w:rFonts w:ascii="Arial" w:hAnsi="Arial" w:cs="Arial"/>
          <w:color w:val="000000" w:themeColor="text1"/>
          <w:sz w:val="18"/>
          <w:szCs w:val="18"/>
        </w:rPr>
        <w:t xml:space="preserve">generating </w:t>
      </w:r>
      <w:r w:rsidR="349632BD" w:rsidRPr="00171AA4">
        <w:rPr>
          <w:rFonts w:ascii="Arial" w:hAnsi="Arial" w:cs="Arial"/>
          <w:color w:val="000000" w:themeColor="text1"/>
          <w:sz w:val="18"/>
          <w:szCs w:val="18"/>
        </w:rPr>
        <w:t xml:space="preserve">postulated </w:t>
      </w:r>
      <w:r w:rsidR="00A24A83" w:rsidRPr="00171AA4">
        <w:rPr>
          <w:rFonts w:ascii="Arial" w:hAnsi="Arial" w:cs="Arial"/>
          <w:color w:val="000000" w:themeColor="text1"/>
          <w:sz w:val="18"/>
          <w:szCs w:val="18"/>
        </w:rPr>
        <w:t>health states</w:t>
      </w:r>
      <w:r w:rsidR="00A8717C">
        <w:rPr>
          <w:rFonts w:ascii="Arial" w:hAnsi="Arial" w:cs="Arial"/>
          <w:color w:val="000000" w:themeColor="text1"/>
          <w:sz w:val="18"/>
          <w:szCs w:val="18"/>
        </w:rPr>
        <w:t>. The final number of observations on level-4 of “vision</w:t>
      </w:r>
      <w:r w:rsidR="00440AF0">
        <w:rPr>
          <w:rFonts w:ascii="Arial" w:hAnsi="Arial" w:cs="Arial"/>
          <w:color w:val="000000" w:themeColor="text1"/>
          <w:sz w:val="18"/>
          <w:szCs w:val="18"/>
        </w:rPr>
        <w:t xml:space="preserve">” and “hearing” was 43 and 50, while it was the least </w:t>
      </w:r>
      <w:r w:rsidR="00E04A66">
        <w:rPr>
          <w:rFonts w:ascii="Arial" w:hAnsi="Arial" w:cs="Arial"/>
          <w:color w:val="000000" w:themeColor="text1"/>
          <w:sz w:val="18"/>
          <w:szCs w:val="18"/>
        </w:rPr>
        <w:t xml:space="preserve">for “cognition” (37). This can explain why level-4 of cognition showed a largest confidence interval. </w:t>
      </w:r>
    </w:p>
    <w:p w14:paraId="1EEC242C" w14:textId="0FA3292A" w:rsidR="006A7CC8" w:rsidRDefault="006A7CC8" w:rsidP="00447992">
      <w:pPr>
        <w:rPr>
          <w:rFonts w:ascii="Arial" w:hAnsi="Arial" w:cs="Arial"/>
          <w:sz w:val="20"/>
          <w:szCs w:val="20"/>
        </w:rPr>
      </w:pPr>
    </w:p>
    <w:p w14:paraId="2A9525CD" w14:textId="77777777" w:rsidR="006A7CC8" w:rsidRDefault="006A7CC8" w:rsidP="0074761E">
      <w:pPr>
        <w:jc w:val="center"/>
        <w:rPr>
          <w:rFonts w:ascii="Arial" w:hAnsi="Arial" w:cs="Arial"/>
          <w:sz w:val="20"/>
          <w:szCs w:val="20"/>
        </w:rPr>
      </w:pPr>
    </w:p>
    <w:p w14:paraId="315EAA87" w14:textId="202391F5" w:rsidR="00320A66" w:rsidRDefault="0074761E" w:rsidP="0074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74761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C5FE0AE" wp14:editId="2F6E4EAF">
            <wp:extent cx="3867150" cy="598721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18593" cy="606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BEC3B" w14:textId="77777777" w:rsidR="003E1E59" w:rsidRPr="005964A7" w:rsidRDefault="003E1E59"/>
    <w:sectPr w:rsidR="003E1E59" w:rsidRPr="00596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0E72"/>
    <w:multiLevelType w:val="multilevel"/>
    <w:tmpl w:val="B90C8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047FD"/>
    <w:multiLevelType w:val="hybridMultilevel"/>
    <w:tmpl w:val="D18EEB58"/>
    <w:lvl w:ilvl="0" w:tplc="10FAC57C">
      <w:start w:val="242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657B0E"/>
    <w:multiLevelType w:val="hybridMultilevel"/>
    <w:tmpl w:val="4F524E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267166"/>
    <w:multiLevelType w:val="multilevel"/>
    <w:tmpl w:val="B4521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abstractNum w:abstractNumId="4" w15:restartNumberingAfterBreak="0">
    <w:nsid w:val="0F9616CC"/>
    <w:multiLevelType w:val="multilevel"/>
    <w:tmpl w:val="7FA2E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3167CC"/>
    <w:multiLevelType w:val="hybridMultilevel"/>
    <w:tmpl w:val="8EF286CA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478C3"/>
    <w:multiLevelType w:val="hybridMultilevel"/>
    <w:tmpl w:val="2D986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EE56D7"/>
    <w:multiLevelType w:val="multilevel"/>
    <w:tmpl w:val="A1720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947387"/>
    <w:multiLevelType w:val="hybridMultilevel"/>
    <w:tmpl w:val="8C041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DC0229"/>
    <w:multiLevelType w:val="hybridMultilevel"/>
    <w:tmpl w:val="67CEC8C0"/>
    <w:lvl w:ilvl="0" w:tplc="42365C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903CB"/>
    <w:multiLevelType w:val="hybridMultilevel"/>
    <w:tmpl w:val="F138BB02"/>
    <w:lvl w:ilvl="0" w:tplc="6442CA5E">
      <w:start w:val="24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320BC"/>
    <w:multiLevelType w:val="hybridMultilevel"/>
    <w:tmpl w:val="3C724200"/>
    <w:lvl w:ilvl="0" w:tplc="398036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63E2A"/>
    <w:multiLevelType w:val="hybridMultilevel"/>
    <w:tmpl w:val="417453BA"/>
    <w:lvl w:ilvl="0" w:tplc="5CF6B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126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148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A00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2F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C83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A1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2F3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27A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25D34C8"/>
    <w:multiLevelType w:val="hybridMultilevel"/>
    <w:tmpl w:val="11BA5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973DB"/>
    <w:multiLevelType w:val="hybridMultilevel"/>
    <w:tmpl w:val="1ECCB9AA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C73991"/>
    <w:multiLevelType w:val="hybridMultilevel"/>
    <w:tmpl w:val="6D6EB2C4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FE726A"/>
    <w:multiLevelType w:val="hybridMultilevel"/>
    <w:tmpl w:val="F60833A0"/>
    <w:lvl w:ilvl="0" w:tplc="BDDAD8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16904"/>
    <w:multiLevelType w:val="hybridMultilevel"/>
    <w:tmpl w:val="14EE4F00"/>
    <w:lvl w:ilvl="0" w:tplc="11FC36E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E2283A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32EDFC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B66742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9B8BF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480BE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E58CA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A60244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012A6C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584EC1"/>
    <w:multiLevelType w:val="hybridMultilevel"/>
    <w:tmpl w:val="0B029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502DCE"/>
    <w:multiLevelType w:val="hybridMultilevel"/>
    <w:tmpl w:val="63EA91EE"/>
    <w:lvl w:ilvl="0" w:tplc="0AC6B342">
      <w:numFmt w:val="bullet"/>
      <w:lvlText w:val=""/>
      <w:lvlJc w:val="left"/>
      <w:pPr>
        <w:ind w:left="720" w:hanging="360"/>
      </w:pPr>
      <w:rPr>
        <w:rFonts w:ascii="Wingdings" w:eastAsia="DengXian" w:hAnsi="Wingdings" w:cs="Consolas" w:hint="default"/>
        <w:color w:val="2F5496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D6F2C"/>
    <w:multiLevelType w:val="multilevel"/>
    <w:tmpl w:val="920A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FC23B6"/>
    <w:multiLevelType w:val="hybridMultilevel"/>
    <w:tmpl w:val="C79AF740"/>
    <w:lvl w:ilvl="0" w:tplc="70BC6896">
      <w:start w:val="2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BD69C7"/>
    <w:multiLevelType w:val="hybridMultilevel"/>
    <w:tmpl w:val="74125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E15277"/>
    <w:multiLevelType w:val="hybridMultilevel"/>
    <w:tmpl w:val="FBE63722"/>
    <w:lvl w:ilvl="0" w:tplc="EEB418FC">
      <w:numFmt w:val="bullet"/>
      <w:lvlText w:val=""/>
      <w:lvlJc w:val="left"/>
      <w:pPr>
        <w:ind w:left="720" w:hanging="360"/>
      </w:pPr>
      <w:rPr>
        <w:rFonts w:ascii="Wingdings" w:eastAsia="DengXian" w:hAnsi="Wingdings" w:cs="Consolas" w:hint="default"/>
        <w:color w:val="2F5496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525164">
    <w:abstractNumId w:val="2"/>
  </w:num>
  <w:num w:numId="2" w16cid:durableId="116800592">
    <w:abstractNumId w:val="3"/>
  </w:num>
  <w:num w:numId="3" w16cid:durableId="2139108982">
    <w:abstractNumId w:val="20"/>
  </w:num>
  <w:num w:numId="4" w16cid:durableId="52506817">
    <w:abstractNumId w:val="17"/>
  </w:num>
  <w:num w:numId="5" w16cid:durableId="339164245">
    <w:abstractNumId w:val="19"/>
  </w:num>
  <w:num w:numId="6" w16cid:durableId="1128739995">
    <w:abstractNumId w:val="23"/>
  </w:num>
  <w:num w:numId="7" w16cid:durableId="1439444874">
    <w:abstractNumId w:val="22"/>
  </w:num>
  <w:num w:numId="8" w16cid:durableId="197202766">
    <w:abstractNumId w:val="16"/>
  </w:num>
  <w:num w:numId="9" w16cid:durableId="1473208053">
    <w:abstractNumId w:val="9"/>
  </w:num>
  <w:num w:numId="10" w16cid:durableId="411243636">
    <w:abstractNumId w:val="7"/>
  </w:num>
  <w:num w:numId="11" w16cid:durableId="1422870943">
    <w:abstractNumId w:val="0"/>
  </w:num>
  <w:num w:numId="12" w16cid:durableId="669411985">
    <w:abstractNumId w:val="12"/>
  </w:num>
  <w:num w:numId="13" w16cid:durableId="156727792">
    <w:abstractNumId w:val="14"/>
  </w:num>
  <w:num w:numId="14" w16cid:durableId="1336884612">
    <w:abstractNumId w:val="5"/>
  </w:num>
  <w:num w:numId="15" w16cid:durableId="526212500">
    <w:abstractNumId w:val="8"/>
  </w:num>
  <w:num w:numId="16" w16cid:durableId="940340327">
    <w:abstractNumId w:val="15"/>
  </w:num>
  <w:num w:numId="17" w16cid:durableId="1929850592">
    <w:abstractNumId w:val="11"/>
  </w:num>
  <w:num w:numId="18" w16cid:durableId="1910341006">
    <w:abstractNumId w:val="10"/>
  </w:num>
  <w:num w:numId="19" w16cid:durableId="1909195056">
    <w:abstractNumId w:val="1"/>
  </w:num>
  <w:num w:numId="20" w16cid:durableId="1126773051">
    <w:abstractNumId w:val="21"/>
  </w:num>
  <w:num w:numId="21" w16cid:durableId="1508446026">
    <w:abstractNumId w:val="4"/>
  </w:num>
  <w:num w:numId="22" w16cid:durableId="1271668362">
    <w:abstractNumId w:val="6"/>
  </w:num>
  <w:num w:numId="23" w16cid:durableId="980693864">
    <w:abstractNumId w:val="18"/>
  </w:num>
  <w:num w:numId="24" w16cid:durableId="16522543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A7"/>
    <w:rsid w:val="00021FA2"/>
    <w:rsid w:val="000530BD"/>
    <w:rsid w:val="00075D41"/>
    <w:rsid w:val="000D33E7"/>
    <w:rsid w:val="001468FE"/>
    <w:rsid w:val="00156E69"/>
    <w:rsid w:val="00171AA4"/>
    <w:rsid w:val="001B4075"/>
    <w:rsid w:val="001B4AD5"/>
    <w:rsid w:val="001B75D7"/>
    <w:rsid w:val="001F25CD"/>
    <w:rsid w:val="0021321E"/>
    <w:rsid w:val="00232C18"/>
    <w:rsid w:val="00274478"/>
    <w:rsid w:val="002939EB"/>
    <w:rsid w:val="002A7F5C"/>
    <w:rsid w:val="002B5A54"/>
    <w:rsid w:val="002C2FEE"/>
    <w:rsid w:val="002C52D0"/>
    <w:rsid w:val="002E5EFE"/>
    <w:rsid w:val="002E616F"/>
    <w:rsid w:val="002F20FF"/>
    <w:rsid w:val="00306D87"/>
    <w:rsid w:val="00310A81"/>
    <w:rsid w:val="003201AC"/>
    <w:rsid w:val="00320A66"/>
    <w:rsid w:val="00343291"/>
    <w:rsid w:val="0035202C"/>
    <w:rsid w:val="00382F2B"/>
    <w:rsid w:val="003933B7"/>
    <w:rsid w:val="003D5F91"/>
    <w:rsid w:val="003E1E59"/>
    <w:rsid w:val="00434981"/>
    <w:rsid w:val="00440AF0"/>
    <w:rsid w:val="00443909"/>
    <w:rsid w:val="0044587E"/>
    <w:rsid w:val="00447992"/>
    <w:rsid w:val="00451249"/>
    <w:rsid w:val="00470C66"/>
    <w:rsid w:val="00472B33"/>
    <w:rsid w:val="00497DAB"/>
    <w:rsid w:val="005304F5"/>
    <w:rsid w:val="005401EE"/>
    <w:rsid w:val="00561EBB"/>
    <w:rsid w:val="00562525"/>
    <w:rsid w:val="00571AD4"/>
    <w:rsid w:val="00582D3A"/>
    <w:rsid w:val="005964A7"/>
    <w:rsid w:val="005A7111"/>
    <w:rsid w:val="005F3F5F"/>
    <w:rsid w:val="00641065"/>
    <w:rsid w:val="00642D0E"/>
    <w:rsid w:val="006A7CC8"/>
    <w:rsid w:val="006C2010"/>
    <w:rsid w:val="0074761E"/>
    <w:rsid w:val="00773E14"/>
    <w:rsid w:val="00783ACB"/>
    <w:rsid w:val="007A2C4E"/>
    <w:rsid w:val="007A4158"/>
    <w:rsid w:val="007A7C66"/>
    <w:rsid w:val="007B3226"/>
    <w:rsid w:val="007C0BC6"/>
    <w:rsid w:val="007C5C91"/>
    <w:rsid w:val="007E1E6E"/>
    <w:rsid w:val="007E41A3"/>
    <w:rsid w:val="007E4F14"/>
    <w:rsid w:val="008568C8"/>
    <w:rsid w:val="008718DA"/>
    <w:rsid w:val="0088342A"/>
    <w:rsid w:val="00895DF1"/>
    <w:rsid w:val="008C2551"/>
    <w:rsid w:val="00920B3B"/>
    <w:rsid w:val="00942287"/>
    <w:rsid w:val="0098307A"/>
    <w:rsid w:val="0099454F"/>
    <w:rsid w:val="00A15759"/>
    <w:rsid w:val="00A24A83"/>
    <w:rsid w:val="00A579B7"/>
    <w:rsid w:val="00A8717C"/>
    <w:rsid w:val="00AA36B2"/>
    <w:rsid w:val="00AB3E7F"/>
    <w:rsid w:val="00B0524F"/>
    <w:rsid w:val="00B220E1"/>
    <w:rsid w:val="00B34CD2"/>
    <w:rsid w:val="00BB0FCF"/>
    <w:rsid w:val="00C373CF"/>
    <w:rsid w:val="00C61B65"/>
    <w:rsid w:val="00CB27BB"/>
    <w:rsid w:val="00CC2D6C"/>
    <w:rsid w:val="00CC4791"/>
    <w:rsid w:val="00D1192A"/>
    <w:rsid w:val="00D32CCD"/>
    <w:rsid w:val="00D83883"/>
    <w:rsid w:val="00DE22F1"/>
    <w:rsid w:val="00E03696"/>
    <w:rsid w:val="00E04A66"/>
    <w:rsid w:val="00E061AF"/>
    <w:rsid w:val="00E22151"/>
    <w:rsid w:val="00E3015F"/>
    <w:rsid w:val="00E357B3"/>
    <w:rsid w:val="00E46604"/>
    <w:rsid w:val="00E96D1D"/>
    <w:rsid w:val="00EA4BEC"/>
    <w:rsid w:val="00EA4C7F"/>
    <w:rsid w:val="00EF00BF"/>
    <w:rsid w:val="00FD44A1"/>
    <w:rsid w:val="00FD7279"/>
    <w:rsid w:val="00FE0B30"/>
    <w:rsid w:val="00FE26FD"/>
    <w:rsid w:val="29F3AE0C"/>
    <w:rsid w:val="349632BD"/>
    <w:rsid w:val="3B3AC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47DF4"/>
  <w15:chartTrackingRefBased/>
  <w15:docId w15:val="{204742FF-700E-46AB-8C9E-4B9CAB32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A66"/>
    <w:pPr>
      <w:spacing w:before="180"/>
      <w:outlineLvl w:val="0"/>
    </w:pPr>
    <w:rPr>
      <w:rFonts w:ascii="Calibri Light" w:eastAsia="Calibri Light" w:hAnsi="Calibri Light" w:cs="Calibri Light"/>
      <w:color w:val="2F5496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A66"/>
    <w:pPr>
      <w:spacing w:before="30"/>
      <w:outlineLvl w:val="1"/>
    </w:pPr>
    <w:rPr>
      <w:rFonts w:ascii="Calibri Light" w:eastAsia="Calibri Light" w:hAnsi="Calibri Light" w:cs="Verdana"/>
      <w:color w:val="2F5496"/>
      <w:sz w:val="20"/>
      <w:szCs w:val="1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A66"/>
    <w:pPr>
      <w:spacing w:before="30"/>
      <w:outlineLvl w:val="2"/>
    </w:pPr>
    <w:rPr>
      <w:rFonts w:ascii="Calibri Light" w:eastAsia="Calibri Light" w:hAnsi="Calibri Light" w:cs="Verdana"/>
      <w:color w:val="1F3763"/>
      <w:sz w:val="18"/>
      <w:szCs w:val="1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A66"/>
    <w:pPr>
      <w:spacing w:before="30"/>
      <w:outlineLvl w:val="3"/>
    </w:pPr>
    <w:rPr>
      <w:rFonts w:ascii="Calibri Light" w:eastAsia="Calibri Light" w:hAnsi="Calibri Light" w:cs="Verdana"/>
      <w:i/>
      <w:color w:val="2F5496"/>
      <w:sz w:val="18"/>
      <w:szCs w:val="16"/>
      <w:lang w:val="fr-F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A66"/>
    <w:pPr>
      <w:spacing w:before="30"/>
      <w:outlineLvl w:val="4"/>
    </w:pPr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A66"/>
    <w:pPr>
      <w:spacing w:before="30"/>
      <w:outlineLvl w:val="5"/>
    </w:pPr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A66"/>
    <w:rPr>
      <w:rFonts w:ascii="Calibri Light" w:eastAsia="Calibri Light" w:hAnsi="Calibri Light" w:cs="Calibri Light"/>
      <w:color w:val="2F5496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20A66"/>
    <w:rPr>
      <w:rFonts w:ascii="Calibri Light" w:eastAsia="Calibri Light" w:hAnsi="Calibri Light" w:cs="Verdana"/>
      <w:color w:val="2F5496"/>
      <w:sz w:val="20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A66"/>
    <w:rPr>
      <w:rFonts w:ascii="Calibri Light" w:eastAsia="Calibri Light" w:hAnsi="Calibri Light" w:cs="Verdana"/>
      <w:color w:val="1F3763"/>
      <w:sz w:val="18"/>
      <w:szCs w:val="1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A66"/>
    <w:rPr>
      <w:rFonts w:ascii="Calibri Light" w:eastAsia="Calibri Light" w:hAnsi="Calibri Light" w:cs="Verdana"/>
      <w:i/>
      <w:color w:val="2F5496"/>
      <w:sz w:val="18"/>
      <w:szCs w:val="16"/>
      <w:lang w:val="fr-FR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A66"/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A66"/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styleId="Hyperlink">
    <w:name w:val="Hyperlink"/>
    <w:basedOn w:val="DefaultParagraphFont"/>
    <w:uiPriority w:val="99"/>
    <w:rsid w:val="00320A66"/>
    <w:rPr>
      <w:color w:val="0563C1"/>
      <w:u w:val="single"/>
    </w:rPr>
  </w:style>
  <w:style w:type="paragraph" w:customStyle="1" w:styleId="Default">
    <w:name w:val="Default"/>
    <w:rsid w:val="00320A66"/>
    <w:pPr>
      <w:autoSpaceDE w:val="0"/>
      <w:autoSpaceDN w:val="0"/>
      <w:adjustRightInd w:val="0"/>
    </w:pPr>
    <w:rPr>
      <w:rFonts w:ascii="Times" w:hAnsi="Times" w:cs="Times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320A66"/>
    <w:pPr>
      <w:ind w:left="720"/>
    </w:pPr>
    <w:rPr>
      <w:rFonts w:ascii="Calibri" w:eastAsia="Calibr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320A66"/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0A66"/>
    <w:rPr>
      <w:rFonts w:ascii="Calibri" w:eastAsia="Calibri" w:hAnsi="Calibri" w:cs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320A66"/>
    <w:rPr>
      <w:rFonts w:ascii="Calibri" w:eastAsia="Calibri" w:hAnsi="Calibri" w:cs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0A66"/>
    <w:rPr>
      <w:rFonts w:ascii="Calibri" w:eastAsia="Calibri" w:hAnsi="Calibri" w:cs="Calibr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20A66"/>
  </w:style>
  <w:style w:type="table" w:styleId="TableGrid">
    <w:name w:val="Table Grid"/>
    <w:basedOn w:val="TableNormal"/>
    <w:rsid w:val="00320A66"/>
    <w:rPr>
      <w:rFonts w:ascii="DengXian" w:eastAsia="DengXian" w:hAnsi="DengXian" w:cs="Arial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0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A6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A6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A6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20A66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rsid w:val="00320A6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rsid w:val="00320A66"/>
    <w:rPr>
      <w:rFonts w:ascii="Calibri" w:eastAsia="Calibri" w:hAnsi="Calibri" w:cs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320A66"/>
    <w:rPr>
      <w:rFonts w:ascii="Calibri" w:eastAsia="Calibri" w:hAnsi="Calibri" w:cs="Calibri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rsid w:val="00320A66"/>
    <w:rPr>
      <w:vertAlign w:val="superscript"/>
    </w:rPr>
  </w:style>
  <w:style w:type="character" w:customStyle="1" w:styleId="slug-pub-date">
    <w:name w:val="slug-pub-date"/>
    <w:basedOn w:val="DefaultParagraphFont"/>
    <w:rsid w:val="00320A66"/>
  </w:style>
  <w:style w:type="character" w:customStyle="1" w:styleId="slug-vol">
    <w:name w:val="slug-vol"/>
    <w:basedOn w:val="DefaultParagraphFont"/>
    <w:rsid w:val="00320A66"/>
  </w:style>
  <w:style w:type="character" w:customStyle="1" w:styleId="slug-issue">
    <w:name w:val="slug-issue"/>
    <w:basedOn w:val="DefaultParagraphFont"/>
    <w:rsid w:val="00320A66"/>
  </w:style>
  <w:style w:type="character" w:customStyle="1" w:styleId="slug-pages">
    <w:name w:val="slug-pages"/>
    <w:basedOn w:val="DefaultParagraphFont"/>
    <w:rsid w:val="00320A66"/>
  </w:style>
  <w:style w:type="character" w:customStyle="1" w:styleId="u-visually-hidden">
    <w:name w:val="u-visually-hidden"/>
    <w:basedOn w:val="DefaultParagraphFont"/>
    <w:rsid w:val="00320A66"/>
  </w:style>
  <w:style w:type="character" w:styleId="Emphasis">
    <w:name w:val="Emphasis"/>
    <w:basedOn w:val="DefaultParagraphFont"/>
    <w:uiPriority w:val="20"/>
    <w:qFormat/>
    <w:rsid w:val="00320A66"/>
    <w:rPr>
      <w:i/>
      <w:iCs/>
    </w:rPr>
  </w:style>
  <w:style w:type="character" w:customStyle="1" w:styleId="UnresolvedMention2">
    <w:name w:val="Unresolved Mention2"/>
    <w:basedOn w:val="DefaultParagraphFont"/>
    <w:uiPriority w:val="99"/>
    <w:unhideWhenUsed/>
    <w:rsid w:val="00320A6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20A66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sid w:val="00320A66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0A66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320A66"/>
  </w:style>
  <w:style w:type="paragraph" w:styleId="NormalWeb">
    <w:name w:val="Normal (Web)"/>
    <w:basedOn w:val="Normal"/>
    <w:uiPriority w:val="99"/>
    <w:unhideWhenUsed/>
    <w:rsid w:val="00320A6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0A66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0A6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20A66"/>
    <w:rPr>
      <w:vertAlign w:val="superscript"/>
    </w:rPr>
  </w:style>
  <w:style w:type="character" w:customStyle="1" w:styleId="identifier">
    <w:name w:val="identifier"/>
    <w:basedOn w:val="DefaultParagraphFont"/>
    <w:rsid w:val="00320A66"/>
  </w:style>
  <w:style w:type="character" w:customStyle="1" w:styleId="id-label">
    <w:name w:val="id-label"/>
    <w:basedOn w:val="DefaultParagraphFont"/>
    <w:rsid w:val="00320A66"/>
  </w:style>
  <w:style w:type="character" w:customStyle="1" w:styleId="cf01">
    <w:name w:val="cf01"/>
    <w:basedOn w:val="DefaultParagraphFont"/>
    <w:rsid w:val="00320A66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A6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A66"/>
    <w:rPr>
      <w:rFonts w:ascii="Tahoma" w:eastAsia="Times New Roman" w:hAnsi="Tahoma" w:cs="Tahoma"/>
      <w:sz w:val="16"/>
      <w:szCs w:val="16"/>
      <w:lang w:val="en-US"/>
    </w:rPr>
  </w:style>
  <w:style w:type="character" w:customStyle="1" w:styleId="ref-title">
    <w:name w:val="ref-title"/>
    <w:basedOn w:val="DefaultParagraphFont"/>
    <w:rsid w:val="00320A6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0A66"/>
    <w:rPr>
      <w:color w:val="605E5C"/>
      <w:shd w:val="clear" w:color="auto" w:fill="E1DFDD"/>
    </w:rPr>
  </w:style>
  <w:style w:type="character" w:customStyle="1" w:styleId="fn">
    <w:name w:val="fn"/>
    <w:basedOn w:val="DefaultParagraphFont"/>
    <w:rsid w:val="00320A66"/>
  </w:style>
  <w:style w:type="character" w:customStyle="1" w:styleId="Subtitle1">
    <w:name w:val="Subtitle1"/>
    <w:basedOn w:val="DefaultParagraphFont"/>
    <w:rsid w:val="00320A6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0A6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20A66"/>
  </w:style>
  <w:style w:type="character" w:customStyle="1" w:styleId="Title1">
    <w:name w:val="Title1"/>
    <w:basedOn w:val="DefaultParagraphFont"/>
    <w:rsid w:val="00320A66"/>
  </w:style>
  <w:style w:type="character" w:customStyle="1" w:styleId="authors">
    <w:name w:val="authors"/>
    <w:basedOn w:val="DefaultParagraphFont"/>
    <w:rsid w:val="00320A66"/>
  </w:style>
  <w:style w:type="character" w:customStyle="1" w:styleId="Date1">
    <w:name w:val="Date1"/>
    <w:basedOn w:val="DefaultParagraphFont"/>
    <w:rsid w:val="00320A66"/>
  </w:style>
  <w:style w:type="character" w:customStyle="1" w:styleId="arttitle">
    <w:name w:val="art_title"/>
    <w:basedOn w:val="DefaultParagraphFont"/>
    <w:rsid w:val="00320A66"/>
  </w:style>
  <w:style w:type="character" w:customStyle="1" w:styleId="serialtitle">
    <w:name w:val="serial_title"/>
    <w:basedOn w:val="DefaultParagraphFont"/>
    <w:rsid w:val="00320A66"/>
  </w:style>
  <w:style w:type="character" w:customStyle="1" w:styleId="volumeissue">
    <w:name w:val="volume_issue"/>
    <w:basedOn w:val="DefaultParagraphFont"/>
    <w:rsid w:val="00320A66"/>
  </w:style>
  <w:style w:type="character" w:customStyle="1" w:styleId="pagerange">
    <w:name w:val="page_range"/>
    <w:basedOn w:val="DefaultParagraphFont"/>
    <w:rsid w:val="00320A66"/>
  </w:style>
  <w:style w:type="character" w:customStyle="1" w:styleId="ref-journal">
    <w:name w:val="ref-journal"/>
    <w:basedOn w:val="DefaultParagraphFont"/>
    <w:rsid w:val="00320A66"/>
  </w:style>
  <w:style w:type="character" w:customStyle="1" w:styleId="ref-vol">
    <w:name w:val="ref-vol"/>
    <w:basedOn w:val="DefaultParagraphFont"/>
    <w:rsid w:val="00320A66"/>
  </w:style>
  <w:style w:type="character" w:customStyle="1" w:styleId="apple-converted-space">
    <w:name w:val="apple-converted-space"/>
    <w:basedOn w:val="DefaultParagraphFont"/>
    <w:rsid w:val="00320A66"/>
  </w:style>
  <w:style w:type="character" w:styleId="HTMLCode">
    <w:name w:val="HTML Code"/>
    <w:basedOn w:val="DefaultParagraphFont"/>
    <w:uiPriority w:val="99"/>
    <w:semiHidden/>
    <w:unhideWhenUsed/>
    <w:rsid w:val="00320A66"/>
    <w:rPr>
      <w:rFonts w:ascii="Courier New" w:eastAsia="Times New Roman" w:hAnsi="Courier New" w:cs="Courier New"/>
      <w:sz w:val="20"/>
      <w:szCs w:val="20"/>
    </w:rPr>
  </w:style>
  <w:style w:type="character" w:customStyle="1" w:styleId="Mention2">
    <w:name w:val="Mention2"/>
    <w:basedOn w:val="DefaultParagraphFont"/>
    <w:uiPriority w:val="99"/>
    <w:unhideWhenUsed/>
    <w:rsid w:val="00320A66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A7F5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Props1.xml><?xml version="1.0" encoding="utf-8"?>
<ds:datastoreItem xmlns:ds="http://schemas.openxmlformats.org/officeDocument/2006/customXml" ds:itemID="{87C2700B-06FF-4799-8FFB-5DF8EBEFF8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73B5D6-7211-481C-A2BD-9844BBD24B49}"/>
</file>

<file path=customXml/itemProps3.xml><?xml version="1.0" encoding="utf-8"?>
<ds:datastoreItem xmlns:ds="http://schemas.openxmlformats.org/officeDocument/2006/customXml" ds:itemID="{769B1627-A779-4EC3-A8A5-B55513163623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126</cp:revision>
  <dcterms:created xsi:type="dcterms:W3CDTF">2023-01-12T18:57:00Z</dcterms:created>
  <dcterms:modified xsi:type="dcterms:W3CDTF">2023-10-2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